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6C1" w:rsidRPr="00112ACE" w:rsidRDefault="00C736C1" w:rsidP="00C736C1">
      <w:pPr>
        <w:spacing w:after="0" w:line="480" w:lineRule="auto"/>
        <w:jc w:val="both"/>
        <w:rPr>
          <w:rFonts w:ascii="Arial" w:hAnsi="Arial" w:cs="Arial"/>
          <w:color w:val="000000"/>
          <w:lang w:val="en-US"/>
        </w:rPr>
      </w:pPr>
      <w:bookmarkStart w:id="0" w:name="_GoBack"/>
      <w:bookmarkEnd w:id="0"/>
    </w:p>
    <w:tbl>
      <w:tblPr>
        <w:tblW w:w="9915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2"/>
        <w:gridCol w:w="473"/>
        <w:gridCol w:w="1089"/>
        <w:gridCol w:w="707"/>
        <w:gridCol w:w="707"/>
        <w:gridCol w:w="707"/>
        <w:gridCol w:w="707"/>
        <w:gridCol w:w="438"/>
        <w:gridCol w:w="930"/>
        <w:gridCol w:w="975"/>
        <w:gridCol w:w="800"/>
        <w:gridCol w:w="640"/>
      </w:tblGrid>
      <w:tr w:rsidR="00C736C1" w:rsidRPr="00135D49" w:rsidTr="00C736C1">
        <w:trPr>
          <w:trHeight w:val="36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Intercept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A</w:t>
            </w:r>
            <w:r w:rsidRPr="00135D4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F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M</w:t>
            </w:r>
            <w:r w:rsidRPr="00135D4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logL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w</w:t>
            </w:r>
            <w:r w:rsidRPr="00135D4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i</w:t>
            </w:r>
            <w:proofErr w:type="spellEnd"/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Skunk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56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2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55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21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58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22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56.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22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56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23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55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24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57.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24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56.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25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65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37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5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64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37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5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64.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37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6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63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38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6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72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48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7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70.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48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7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71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49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8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7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49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8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6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736C1" w:rsidRPr="00135D49" w:rsidTr="00C736C1">
        <w:trPr>
          <w:trHeight w:val="36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Intercept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F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C</w:t>
            </w:r>
            <w:r w:rsidRPr="00135D4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M</w:t>
            </w:r>
            <w:r w:rsidRPr="00135D4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logL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w</w:t>
            </w:r>
            <w:r w:rsidRPr="00135D4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i</w:t>
            </w:r>
            <w:proofErr w:type="spellEnd"/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Geoffroy</w:t>
            </w:r>
            <w:r w:rsidRPr="00135D49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’s</w:t>
            </w:r>
            <w:proofErr w:type="spellEnd"/>
            <w:r w:rsidRPr="00135D49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</w:t>
            </w:r>
            <w:proofErr w:type="spellStart"/>
            <w:r w:rsidRPr="00135D49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cat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73.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61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77.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66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80.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72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83.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76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85.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79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8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85.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82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0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88.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85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4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87.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85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4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90.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87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5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90.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89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7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96.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99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8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96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20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9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97.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201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0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597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203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2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604.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212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1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603.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213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2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6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736C1" w:rsidRPr="00135D49" w:rsidTr="00C736C1">
        <w:trPr>
          <w:trHeight w:val="36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Intercept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A</w:t>
            </w:r>
            <w:r w:rsidRPr="00135D4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F</w:t>
            </w:r>
            <w:r w:rsidRPr="00135D4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C</w:t>
            </w:r>
            <w:r w:rsidRPr="00135D4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logL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w</w:t>
            </w:r>
            <w:r w:rsidRPr="00135D4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i</w:t>
            </w:r>
            <w:proofErr w:type="spellEnd"/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Pampas </w:t>
            </w:r>
            <w:proofErr w:type="spellStart"/>
            <w:r w:rsidRPr="00135D49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fox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1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52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0.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53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1.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54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0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55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5.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57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5.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57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4.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58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5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59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5.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6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5.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6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4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6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8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25.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62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38.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8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8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37.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82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9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38.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83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0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737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84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2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6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736C1" w:rsidRPr="00135D49" w:rsidTr="00C736C1">
        <w:trPr>
          <w:trHeight w:val="36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Intercept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F</w:t>
            </w:r>
            <w:r w:rsidRPr="00135D4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G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logL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35D49">
              <w:rPr>
                <w:rFonts w:ascii="Arial" w:eastAsia="Times New Roman" w:hAnsi="Arial" w:cs="Arial"/>
                <w:b/>
                <w:bCs/>
                <w:color w:val="000000"/>
              </w:rPr>
              <w:t>w</w:t>
            </w:r>
            <w:r w:rsidRPr="00135D4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i</w:t>
            </w:r>
            <w:proofErr w:type="spellEnd"/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  <w:r w:rsidRPr="00135D49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Pum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286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83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287.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84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287.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84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285.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85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287.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86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287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86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290.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87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290.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89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298.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06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2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298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08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4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00.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08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4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00.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09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5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02.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13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03.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13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0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03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14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C736C1" w:rsidRPr="00135D49" w:rsidTr="00C736C1">
        <w:trPr>
          <w:trHeight w:val="30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36C1" w:rsidRPr="00135D49" w:rsidRDefault="00C736C1" w:rsidP="00A07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-305.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615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32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6C1" w:rsidRPr="00135D49" w:rsidRDefault="00C736C1" w:rsidP="00A07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5D4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</w:tbl>
    <w:p w:rsidR="00FB604B" w:rsidRDefault="00FB604B"/>
    <w:sectPr w:rsidR="00FB60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6C1"/>
    <w:rsid w:val="00112ACE"/>
    <w:rsid w:val="001B1BB1"/>
    <w:rsid w:val="00981E5D"/>
    <w:rsid w:val="00991BEB"/>
    <w:rsid w:val="00C736C1"/>
    <w:rsid w:val="00C96CA5"/>
    <w:rsid w:val="00E21BBD"/>
    <w:rsid w:val="00E7793F"/>
    <w:rsid w:val="00FB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6C1"/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6C1"/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</dc:creator>
  <cp:lastModifiedBy>N</cp:lastModifiedBy>
  <cp:revision>4</cp:revision>
  <dcterms:created xsi:type="dcterms:W3CDTF">2015-10-12T17:03:00Z</dcterms:created>
  <dcterms:modified xsi:type="dcterms:W3CDTF">2015-12-28T17:27:00Z</dcterms:modified>
</cp:coreProperties>
</file>